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Appendix: </w:t>
      </w:r>
      <w:r>
        <w:rPr>
          <w:rFonts w:cs="Arial" w:ascii="Arial" w:hAnsi="Arial"/>
          <w:sz w:val="22"/>
          <w:szCs w:val="22"/>
        </w:rPr>
        <w:t xml:space="preserve">Abbreviated content, location, and slope parameters of the items in the five domains of HRQL. The items are ordered by location parameter; item numbers relate to order in the original questionnaire. Missing location and slope parameters indicate deleted items. </w:t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w:rPr>
          <w:rFonts w:cs="Arial" w:ascii="Arial" w:hAnsi="Arial"/>
          <w:sz w:val="24"/>
          <w:szCs w:val="22"/>
        </w:rPr>
      </w:r>
    </w:p>
    <w:p>
      <w:pPr>
        <w:pStyle w:val="Normal"/>
        <w:rPr/>
      </w:pPr>
      <w:r>
        <w:rPr/>
        <w:t>Daily Activiti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800"/>
        <w:gridCol w:w="800"/>
        <w:gridCol w:w="7368"/>
      </w:tblGrid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ope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content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3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05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5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3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3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6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5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5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0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3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5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6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1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6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0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1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9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9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1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0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2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2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0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9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5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0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0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6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2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5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5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0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5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for help with using the toile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for help with eating meal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feeding onesel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for help with getting dressed and undress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ashing face and hand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for help with getting around the hous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ility to take care of onesel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articipating in non-physical leisure activ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for help with bathin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using the toile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dressing and undressing onesel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bathing oneself without help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erforming light household chor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getting in and out of a ca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reparing one’s own meal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ocializing with family and friends inside the ho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ocializing with family and friends outside the ho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traveling around the neighborhood without help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blems with daily activities (general)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grooming onesel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going shopping for grocer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ability to perform usual daily activities (e.g., work, leisure, self-car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getting around the hous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itations in doing work as carefully and accurately as usua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articipating fully in social or family lif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doing daily wor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itations in social activities with family or friend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accomplishing more than usual in work, school or other activ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doing work as carefully and accurately as usua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erforming normal work or other daily activ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accomplishing as much as usual in work, school or other activ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itations in usual social activities with family or friend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mitations in ability to perform heavy household chores 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articipating in physical leisure activ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itations in accomplishing more than usual in work, school or other activ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fficulty participating with enjoyment in strenuous leisure activities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fficulty performing heavy household chore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mitations in participation in strenuous leisure activities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mitations in participation in physical leisure activities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eed for help with grooming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fficulty traveling around the town or city without help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fficulty traveling between cities without help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traveling overseas without help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/>
      </w:pPr>
      <w:r>
        <w:rPr/>
        <w:t>Walking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800"/>
        <w:gridCol w:w="800"/>
        <w:gridCol w:w="7368"/>
      </w:tblGrid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ope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tem content 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7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3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8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7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4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2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6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0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9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7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6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7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4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0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9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8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3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2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5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6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9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5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4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8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0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4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itting up in b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alking a few step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alking between room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tanding with the help of another pers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moving from bed to chai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limbing 2 step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Difficulty standing without any help or suppor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alking 20 yards outside the ho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rating of ability to wal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rossing the street in the time provided by the stop ligh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limbing 5 step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traightening or bending leg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tanding up after sittin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tanding for 15 minutes (e.g., in a line-up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alking 100 yards (about 1 city block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getting up after lying dow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lems walking (general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being on feet for 30 minut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limbing 2 flights of stairs (about 20 stairs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alking 500 yards (4-6 city blocks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alking briskl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Difficulty walking 1 mile (about 20 minutes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being on feet for 2 hou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limbing 4-6 flights of stai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being on feet for 4 hou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running or jogging 50 yards (about half a city block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alking 5 miles (about 2 hours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fficulty walking 10 miles (about 4 hours)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running or jogging 2 mil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running or jogging 5 mil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Difficulty running or jogging 20 mil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itations in physical activities (walking, climbing stairs) due physical problem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ual ability to wal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moving to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lifting one foot off the groun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getting in and out of b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fficulty standing on toe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 of ability to walk</w:t>
            </w:r>
          </w:p>
        </w:tc>
      </w:tr>
    </w:tbl>
    <w:p>
      <w:pPr>
        <w:pStyle w:val="Normal"/>
        <w:rPr>
          <w:sz w:val="24"/>
        </w:rPr>
      </w:pPr>
      <w:r>
        <w:rPr>
          <w:b/>
        </w:rPr>
        <w:t xml:space="preserve"> </w:t>
      </w:r>
      <w:r>
        <w:br w:type="page"/>
      </w:r>
    </w:p>
    <w:p>
      <w:pPr>
        <w:pStyle w:val="Normal"/>
        <w:rPr/>
      </w:pPr>
      <w:r>
        <w:rPr/>
        <w:t>Handling Objec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800"/>
        <w:gridCol w:w="800"/>
        <w:gridCol w:w="7368"/>
      </w:tblGrid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ope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tem content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9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4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1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8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3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9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9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8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6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6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6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4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1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9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9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9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9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7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5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2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1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8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8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7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3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2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1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8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6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3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4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6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3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5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7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4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6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7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5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4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0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6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5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ushing a butt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traightening or bending arm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brushing teeth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moving arm freel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haking hands with peop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turning a key in a loc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lifting arms to shoulder leve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lifting a full cup or glass to one’s mouth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fficulty washing hair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moving finge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opening car doo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opening and closing drawe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sual ability to use hands and finger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eating with a knife and for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riting with a pe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taking food out of the refrigerat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tying a knot or bow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opening jars that had been previously open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utting arm in a sleev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turning taps on and of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ulling clothes on over one’s hea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holding a boo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eeling fruits or vegetabl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fficulty fastening clothe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opening a new milk cart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ashing dish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ringing out a cloth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fficulty squeezing thing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icking up a coin from a tab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reaching shelves above the hea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using one’s arm with forc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arrying an object weighing 10 lbs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using fingers for 2 hou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lems handling objects (general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opening a new jar of foo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lacing a 10-pound object on a shelf above one’s hea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ushing or pulling open a heavy do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verall rating of ability to handle object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arrying an object weighing 20 lbs. for 20 yard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arrying a full grocery b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arrying a large suitcase for 20 yard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lifting and moving heavy furnitur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arrying an object weighing 50 lbs. for 20 yard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arrying an object weighing 100 lbs. for 20 yard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arrying an object weighing 200 lbs. for 20 yard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scratching the lower bac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utting on shoes, socks, or stocking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utting fingernail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cutting toenail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making b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utting a hand in a pocke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wiping mouth with a napk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picking up clothing from the flo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iculty lifting and moving light furniture</w:t>
            </w:r>
          </w:p>
        </w:tc>
      </w:tr>
    </w:tbl>
    <w:p>
      <w:pPr>
        <w:pStyle w:val="TextBody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Pain or Discomfort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800"/>
        <w:gridCol w:w="800"/>
        <w:gridCol w:w="7368"/>
      </w:tblGrid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ope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content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9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6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6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0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5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6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2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3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8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5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7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3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3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0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9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1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5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4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8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5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3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6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8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7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4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2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8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prevented from using the toile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eing prevented from grooming oneself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affected in the ability to use the toile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prevented from eating meal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for help in dressing or bathing due to pa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to stay in bed because of pa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prevented from dressing and undressing onesel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ence with eating meal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ence with self-care activities, such as dressing or bathin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ence with non-physical leisure activ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ing unbearable pa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prevented from taking a bath or showe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ference with light household chore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ence with social activities with family or friends inside the ho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ence with social activities outside the hom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prevented from falling asleep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affected in the ability to fall asleep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ference with sleep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quency of restrictions in routine daily activities due to pain/discomfor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restricted in routine daily activ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ual level of pain/discomfor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king at night due to pain/discomfor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quency of intense pa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eing affected in the ability to accomplish more than usual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mber of activities prevented by pain/discomfort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limited in doing things one wanted to do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ence with normal work or other daily activ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ity of bodily pa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frustrated by pain/discomfor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ference with physical leisure activitie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oiding strenuous activities for fear of pa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vel of pain/discomfor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ference with heavy household chore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Level of pain/discomfort (general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eing affected in the ability to participate in strenuous leisure activities  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great physicall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 free from any physical complaint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perfectly health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ing minor pains and aches</w:t>
            </w:r>
          </w:p>
        </w:tc>
      </w:tr>
    </w:tbl>
    <w:p>
      <w:pPr>
        <w:pStyle w:val="Normal"/>
        <w:rPr>
          <w:sz w:val="24"/>
        </w:rPr>
      </w:pPr>
      <w:r>
        <w:rPr>
          <w:b/>
          <w:sz w:val="22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Feeling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800"/>
        <w:gridCol w:w="800"/>
        <w:gridCol w:w="7368"/>
      </w:tblGrid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ope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tem content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34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4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2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9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8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7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5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8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4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8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3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6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5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1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0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9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6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3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3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0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2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1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1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7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4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8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ding oneself wishing one was dead and away from it al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nking about killing onesel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scared or panicky for no good reas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irritab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very frustrat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a complete failure as a pers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angr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that life is entirely hopeles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ual feeling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very nervou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that nothing turned out the way one had want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s of feeling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extremely disappointed with onesel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very upse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sing sleep over worr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kept from doing usual activities by personal/emotional problem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particularly excited or interested in somethin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rating of emotional health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depress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bothered by emotional problem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ng extremely happ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downhearted and blu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vel of happines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sa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lonel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king on the bright side of thing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joying lif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that things were going one’s wa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enthusiasti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completely satisfied with lif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king positive attitude toward sel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positive about the futur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that one has a number of good qualit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pleased about having accomplished somethin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cheerfu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elated or overjoy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inspir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tense or “high strung”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sing tempe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eeling calm and peaceful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rrying about the futur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ing crying spell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ning to commit suicid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totally relaxed and free of tens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carefree</w:t>
            </w:r>
          </w:p>
        </w:tc>
      </w:tr>
    </w:tbl>
    <w:p>
      <w:pPr>
        <w:pStyle w:val="TextBody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864" w:bottom="9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Omeg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40"/>
      <w:rPr/>
    </w:pPr>
    <w:r>
      <w:rPr/>
    </w:r>
  </w:p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column">
                <wp:posOffset>635</wp:posOffset>
              </wp:positionH>
              <wp:positionV relativeFrom="paragraph">
                <wp:posOffset>635</wp:posOffset>
              </wp:positionV>
              <wp:extent cx="5944235" cy="146685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42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8.05pt;height:11.55pt;mso-wrap-distance-left:0pt;mso-wrap-distance-right:0pt;mso-wrap-distance-top:0pt;mso-wrap-distance-bottom:0pt;margin-top:0.05pt;mso-position-vertical-relative:text;margin-left:0.05pt;mso-position-horizontal-relative:text">
              <v:fill opacity="0f"/>
              <v:textbox inset="0in,0in,0in,0in">
                <w:txbxContent>
                  <w:p>
                    <w:pPr>
                      <w:pStyle w:val="Normal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  <w:u w:val="single"/>
      <w:lang w:val="en-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4"/>
      <w:lang w:val="en-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 w:val="24"/>
      <w:szCs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Cs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4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/>
      <w:i w:val="false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24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cs="Times New Roman"/>
      <w:b/>
      <w:i w:val="false"/>
      <w:shadow w:val="false"/>
      <w:color w:val="auto"/>
      <w:sz w:val="24"/>
    </w:rPr>
  </w:style>
  <w:style w:type="character" w:styleId="WW8Num19z1">
    <w:name w:val="WW8Num19z1"/>
    <w:qFormat/>
    <w:rPr>
      <w:b w:val="false"/>
      <w:i w:val="false"/>
      <w:sz w:val="20"/>
    </w:rPr>
  </w:style>
  <w:style w:type="character" w:styleId="WW8Num19z2">
    <w:name w:val="WW8Num19z2"/>
    <w:qFormat/>
    <w:rPr>
      <w:rFonts w:ascii="CG Omega" w:hAnsi="CG Omega" w:cs="Albertus Extra Bold"/>
      <w:b w:val="false"/>
      <w:i w:val="false"/>
      <w:sz w:val="20"/>
    </w:rPr>
  </w:style>
  <w:style w:type="character" w:styleId="WW8Num19z4">
    <w:name w:val="WW8Num19z4"/>
    <w:qFormat/>
    <w:rPr>
      <w:rFonts w:ascii="Symbol" w:hAnsi="Symbol" w:cs="Symbol"/>
    </w:rPr>
  </w:style>
  <w:style w:type="character" w:styleId="WW8Num19z5">
    <w:name w:val="WW8Num19z5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cs="Times New Roman"/>
      <w:b/>
      <w:i w:val="false"/>
      <w:shadow w:val="false"/>
      <w:color w:val="auto"/>
      <w:sz w:val="24"/>
    </w:rPr>
  </w:style>
  <w:style w:type="character" w:styleId="WW8Num21z1">
    <w:name w:val="WW8Num21z1"/>
    <w:qFormat/>
    <w:rPr>
      <w:b w:val="false"/>
      <w:i w:val="false"/>
      <w:sz w:val="20"/>
    </w:rPr>
  </w:style>
  <w:style w:type="character" w:styleId="WW8Num21z2">
    <w:name w:val="WW8Num21z2"/>
    <w:qFormat/>
    <w:rPr>
      <w:rFonts w:ascii="CG Omega" w:hAnsi="CG Omega" w:cs="Univers Condensed"/>
      <w:b w:val="false"/>
      <w:i w:val="false"/>
      <w:sz w:val="20"/>
    </w:rPr>
  </w:style>
  <w:style w:type="character" w:styleId="WW8Num21z4">
    <w:name w:val="WW8Num21z4"/>
    <w:qFormat/>
    <w:rPr>
      <w:rFonts w:ascii="Symbol" w:hAnsi="Symbol" w:cs="Symbol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cs="Times New Roman"/>
      <w:b/>
      <w:i w:val="false"/>
      <w:sz w:val="24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cs="Times New Roman"/>
      <w:b/>
      <w:i w:val="false"/>
      <w:sz w:val="24"/>
    </w:rPr>
  </w:style>
  <w:style w:type="character" w:styleId="WW8Num29z0">
    <w:name w:val="WW8Num29z0"/>
    <w:qFormat/>
    <w:rPr>
      <w:rFonts w:ascii="Times New Roman" w:hAnsi="Times New Roman" w:cs="Times New Roman"/>
      <w:b/>
      <w:i w:val="false"/>
      <w:sz w:val="24"/>
    </w:rPr>
  </w:style>
  <w:style w:type="character" w:styleId="WW8Num30z0">
    <w:name w:val="WW8Num30z0"/>
    <w:qFormat/>
    <w:rPr>
      <w:rFonts w:ascii="Times New Roman" w:hAnsi="Times New Roman" w:cs="Times New Roman"/>
      <w:b/>
      <w:i w:val="false"/>
      <w:shadow w:val="false"/>
      <w:color w:val="auto"/>
      <w:sz w:val="24"/>
    </w:rPr>
  </w:style>
  <w:style w:type="character" w:styleId="WW8Num30z1">
    <w:name w:val="WW8Num30z1"/>
    <w:qFormat/>
    <w:rPr/>
  </w:style>
  <w:style w:type="character" w:styleId="WW8Num30z2">
    <w:name w:val="WW8Num30z2"/>
    <w:qFormat/>
    <w:rPr>
      <w:rFonts w:ascii="CG Omega" w:hAnsi="CG Omega" w:cs="Garamond"/>
      <w:sz w:val="32"/>
    </w:rPr>
  </w:style>
  <w:style w:type="character" w:styleId="WW8Num30z3">
    <w:name w:val="WW8Num30z3"/>
    <w:qFormat/>
    <w:rPr>
      <w:b w:val="false"/>
      <w:i w:val="false"/>
      <w:sz w:val="20"/>
    </w:rPr>
  </w:style>
  <w:style w:type="character" w:styleId="WW8Num30z4">
    <w:name w:val="WW8Num30z4"/>
    <w:qFormat/>
    <w:rPr>
      <w:rFonts w:ascii="Symbol" w:hAnsi="Symbol" w:cs="Symbol"/>
    </w:rPr>
  </w:style>
  <w:style w:type="character" w:styleId="WW8Num30z5">
    <w:name w:val="WW8Num30z5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Arial" w:hAnsi="Arial" w:cs="Arial"/>
      <w:b w:val="false"/>
      <w:i w:val="false"/>
      <w:sz w:val="20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St24z0">
    <w:name w:val="WW8NumSt24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Docentity">
    <w:name w:val="docentity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</w:rPr>
  </w:style>
  <w:style w:type="paragraph" w:styleId="TextBody">
    <w:name w:val="Body Text"/>
    <w:basedOn w:val="Normal"/>
    <w:pPr/>
    <w:rPr>
      <w:sz w:val="24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</w:rPr>
  </w:style>
  <w:style w:type="paragraph" w:styleId="Footnote">
    <w:name w:val="Footnote Text"/>
    <w:basedOn w:val="Normal"/>
    <w:pPr/>
    <w:rPr/>
  </w:style>
  <w:style w:type="paragraph" w:styleId="Subtitle">
    <w:name w:val="Subtitle"/>
    <w:basedOn w:val="Normal"/>
    <w:next w:val="TextBody"/>
    <w:qFormat/>
    <w:pPr/>
    <w:rPr>
      <w:b/>
      <w:sz w:val="24"/>
    </w:rPr>
  </w:style>
  <w:style w:type="paragraph" w:styleId="DefinitionList">
    <w:name w:val="Definition List"/>
    <w:basedOn w:val="Normal"/>
    <w:next w:val="DefinitionTerm"/>
    <w:qFormat/>
    <w:pPr>
      <w:ind w:left="360" w:hanging="0"/>
    </w:pPr>
    <w:rPr>
      <w:sz w:val="24"/>
    </w:rPr>
  </w:style>
  <w:style w:type="paragraph" w:styleId="DefinitionTerm">
    <w:name w:val="Definition Term"/>
    <w:basedOn w:val="Normal"/>
    <w:next w:val="DefinitionList"/>
    <w:qFormat/>
    <w:pPr/>
    <w:rPr>
      <w:sz w:val="24"/>
    </w:rPr>
  </w:style>
  <w:style w:type="paragraph" w:styleId="Level1">
    <w:name w:val="Level 1"/>
    <w:basedOn w:val="Normal"/>
    <w:qFormat/>
    <w:pPr>
      <w:widowControl w:val="false"/>
      <w:tabs>
        <w:tab w:val="clear" w:pos="720"/>
        <w:tab w:val="left" w:pos="360" w:leader="none"/>
      </w:tabs>
      <w:autoSpaceDE w:val="false"/>
      <w:ind w:left="720" w:hanging="720"/>
      <w:outlineLvl w:val="0"/>
    </w:pPr>
    <w:rPr>
      <w:sz w:val="24"/>
      <w:szCs w:val="24"/>
    </w:rPr>
  </w:style>
  <w:style w:type="paragraph" w:styleId="Address">
    <w:name w:val="Address"/>
    <w:basedOn w:val="Normal"/>
    <w:next w:val="Normal"/>
    <w:qFormat/>
    <w:pPr/>
    <w:rPr>
      <w:i/>
      <w:sz w:val="24"/>
    </w:rPr>
  </w:style>
  <w:style w:type="paragraph" w:styleId="BodyText2">
    <w:name w:val="Body Text 2"/>
    <w:basedOn w:val="Normal"/>
    <w:qFormat/>
    <w:pPr>
      <w:autoSpaceDE w:val="false"/>
      <w:jc w:val="center"/>
    </w:pPr>
    <w:rPr>
      <w:sz w:val="24"/>
      <w:szCs w:val="24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Verdana"/>
    </w:rPr>
  </w:style>
  <w:style w:type="paragraph" w:styleId="PlainText">
    <w:name w:val="Plain Text"/>
    <w:basedOn w:val="Normal"/>
    <w:qFormat/>
    <w:pPr/>
    <w:rPr>
      <w:rFonts w:ascii="Courier New" w:hAnsi="Courier New" w:cs="Verdana"/>
    </w:rPr>
  </w:style>
  <w:style w:type="paragraph" w:styleId="Bodytext">
    <w:name w:val="bodytext"/>
    <w:basedOn w:val="Normal"/>
    <w:qFormat/>
    <w:pPr>
      <w:spacing w:lineRule="atLeast" w:line="256" w:before="100" w:after="100"/>
    </w:pPr>
    <w:rPr>
      <w:rFonts w:ascii="Verdana" w:hAnsi="Verdana" w:cs="Verdana"/>
      <w:color w:val="000000"/>
      <w:sz w:val="19"/>
      <w:szCs w:val="19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31T21:26:00Z</dcterms:created>
  <dc:creator>Jacek Kopec</dc:creator>
  <dc:description/>
  <dc:language>en-US</dc:language>
  <cp:lastModifiedBy>Jacek Kopec</cp:lastModifiedBy>
  <cp:lastPrinted>2006-05-24T16:04:00Z</cp:lastPrinted>
  <dcterms:modified xsi:type="dcterms:W3CDTF">2006-05-31T21:26:00Z</dcterms:modified>
  <cp:revision>2</cp:revision>
  <dc:subject/>
  <dc:title>Adaptive Health Assessment System (AHAS): </dc:title>
</cp:coreProperties>
</file>